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equence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rwar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imer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evers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imer and TaqMa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ob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U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ed for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eal-tim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Q</w:t>
      </w:r>
      <w:r>
        <w:rPr/>
        <w:t>uantitative RT-PCR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409"/>
        <w:gridCol w:w="2410"/>
        <w:gridCol w:w="2552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n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ward (left) prim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verse (right) prime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aqMan prob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tgtgtccgtcgtggatct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ctcagtgtagcccaagatg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gccgcctggagaaacctgc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ak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cacatagacgagtcaac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caagcagaggagcttcag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tgtaggttctgctgctgccac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t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atgcctgtgggaagag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actacggcggctgtt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cagacggcagccacggc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t5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tcctggtgtgaga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atgatgtccgtgatggt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tcagccagcatctcctcca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sh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tgcctatgtctaagcaag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ccagacggttgatga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agtgactcggtgctgcctatc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sf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tgcccttcttcgaca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tcaggtgtccattcccaat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ctgctgctggtctgtctcc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1</w:t>
            </w:r>
            <w:r>
              <w:rPr>
                <w:rFonts w:cs="宋体;SimSun" w:ascii="宋体;SimSun" w:hAnsi="宋体;SimSun"/>
                <w:kern w:val="0"/>
                <w:szCs w:val="21"/>
              </w:rPr>
              <w:t>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ggagacgactctaaat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tcggtctcactacctgt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caactccttcagcaacacgg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1</w:t>
            </w: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gggctgtcctgatga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acgggaaagacacaggta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cagcagcacatcaacaaga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fkb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caaaggaaacgccaga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gggcttccggtact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ccaccgccactaccg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F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α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ttgtagcaaaccctgaag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gccaggagggcat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caatggctgagccgacgt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43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l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ctggggatgacttctctctcg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tgacgctctccacaca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ctaccgtcgtgacttcgca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Nakata, M., Itou, 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宋体;SimSun" w:hAnsi="宋体;SimSun" w:cs="宋体;SimSun"/>
          <w:color w:val="000000"/>
          <w:kern w:val="0"/>
          <w:sz w:val="24"/>
          <w:szCs w:val="24"/>
        </w:rPr>
        <w:t>＆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kai, T. Quantitative analysis of inflammatory cytoki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in peripheral blood mononuclear cells of the ferre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ustela putoriusfur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using real-time PC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et. Immunol. Immunopath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0</w:t>
      </w:r>
      <w:r>
        <w:rPr>
          <w:rFonts w:cs="Times New Roman" w:ascii="Times New Roman" w:hAnsi="Times New Roman"/>
          <w:color w:val="000000"/>
          <w:sz w:val="24"/>
          <w:szCs w:val="24"/>
        </w:rPr>
        <w:t>, 88–9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200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3:11:00Z</dcterms:created>
  <dc:creator>zju</dc:creator>
  <dc:description/>
  <cp:keywords/>
  <dc:language>en-US</dc:language>
  <cp:lastModifiedBy>朱斐</cp:lastModifiedBy>
  <dcterms:modified xsi:type="dcterms:W3CDTF">2015-09-29T07:14:00Z</dcterms:modified>
  <cp:revision>7</cp:revision>
  <dc:subject/>
  <dc:title/>
</cp:coreProperties>
</file>